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F33CF" w14:textId="1C126E3F" w:rsidR="0053055E" w:rsidRPr="00230E6A" w:rsidRDefault="0003386F" w:rsidP="0053055E">
      <w:pPr>
        <w:rPr>
          <w:rFonts w:asciiTheme="majorHAnsi" w:hAnsiTheme="majorHAnsi" w:cstheme="majorHAnsi"/>
          <w:bCs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3 </w:t>
      </w:r>
      <w:r w:rsidR="0053055E" w:rsidRPr="00230E6A">
        <w:rPr>
          <w:rFonts w:asciiTheme="majorHAnsi" w:hAnsiTheme="majorHAnsi" w:cstheme="majorHAnsi"/>
          <w:b/>
          <w:lang w:val="en-GB"/>
        </w:rPr>
        <w:t>Table</w:t>
      </w:r>
      <w:bookmarkStart w:id="0" w:name="_GoBack"/>
      <w:bookmarkEnd w:id="0"/>
      <w:r w:rsidR="0053055E" w:rsidRPr="00230E6A">
        <w:rPr>
          <w:rFonts w:asciiTheme="majorHAnsi" w:hAnsiTheme="majorHAnsi" w:cstheme="majorHAnsi"/>
          <w:b/>
          <w:lang w:val="en-GB"/>
        </w:rPr>
        <w:t xml:space="preserve"> – </w:t>
      </w:r>
      <w:r w:rsidR="008712E5" w:rsidRPr="00230E6A">
        <w:rPr>
          <w:rFonts w:asciiTheme="majorHAnsi" w:hAnsiTheme="majorHAnsi" w:cstheme="majorHAnsi"/>
          <w:bCs/>
          <w:lang w:val="en-GB"/>
        </w:rPr>
        <w:t>Descriptive data of l</w:t>
      </w:r>
      <w:r w:rsidR="0053055E" w:rsidRPr="00230E6A">
        <w:rPr>
          <w:rFonts w:asciiTheme="majorHAnsi" w:hAnsiTheme="majorHAnsi" w:cstheme="majorHAnsi"/>
          <w:bCs/>
          <w:lang w:val="en-GB"/>
        </w:rPr>
        <w:t xml:space="preserve">ength </w:t>
      </w:r>
      <w:r w:rsidR="0002637B">
        <w:rPr>
          <w:rFonts w:asciiTheme="majorHAnsi" w:hAnsiTheme="majorHAnsi" w:cstheme="majorHAnsi"/>
          <w:bCs/>
          <w:lang w:val="en-GB"/>
        </w:rPr>
        <w:t xml:space="preserve">(centimetres) </w:t>
      </w:r>
      <w:r w:rsidR="0053055E" w:rsidRPr="00230E6A">
        <w:rPr>
          <w:rFonts w:asciiTheme="majorHAnsi" w:hAnsiTheme="majorHAnsi" w:cstheme="majorHAnsi"/>
          <w:bCs/>
          <w:lang w:val="en-GB"/>
        </w:rPr>
        <w:t xml:space="preserve">of juvenile </w:t>
      </w:r>
      <w:r w:rsidR="0053055E" w:rsidRPr="00230E6A">
        <w:rPr>
          <w:rFonts w:asciiTheme="majorHAnsi" w:hAnsiTheme="majorHAnsi" w:cstheme="majorHAnsi"/>
          <w:bCs/>
          <w:i/>
          <w:iCs/>
          <w:lang w:val="en-GB"/>
        </w:rPr>
        <w:t>Piaractus mesopotamicus</w:t>
      </w:r>
      <w:r w:rsidR="0053055E" w:rsidRPr="00230E6A">
        <w:rPr>
          <w:rFonts w:asciiTheme="majorHAnsi" w:hAnsiTheme="majorHAnsi" w:cstheme="majorHAnsi"/>
          <w:bCs/>
          <w:lang w:val="en-GB"/>
        </w:rPr>
        <w:t xml:space="preserve"> submitted to 30 days of fasting and 30 days of refeeding. </w:t>
      </w:r>
    </w:p>
    <w:tbl>
      <w:tblPr>
        <w:tblpPr w:leftFromText="141" w:rightFromText="141" w:vertAnchor="text" w:tblpY="1"/>
        <w:tblOverlap w:val="never"/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571"/>
        <w:gridCol w:w="1425"/>
        <w:gridCol w:w="1425"/>
        <w:gridCol w:w="1425"/>
        <w:gridCol w:w="1425"/>
      </w:tblGrid>
      <w:tr w:rsidR="00092887" w:rsidRPr="00230E6A" w14:paraId="69C1FDAE" w14:textId="77777777" w:rsidTr="0009288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733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AA90" w14:textId="72CC14D5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TART OF EXPERIMENT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4AC1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EXPERIMENTAL GROU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8BED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CONTROL GROUP</w:t>
            </w:r>
          </w:p>
        </w:tc>
      </w:tr>
      <w:tr w:rsidR="00092887" w:rsidRPr="00230E6A" w14:paraId="63C78C7D" w14:textId="77777777" w:rsidTr="0009288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C58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AF788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F4E5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E2E3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F54E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9F2F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</w:tr>
      <w:tr w:rsidR="00092887" w:rsidRPr="00230E6A" w14:paraId="27E69AE6" w14:textId="77777777" w:rsidTr="00092887">
        <w:trPr>
          <w:trHeight w:val="288"/>
        </w:trPr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7D02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amp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C19E" w14:textId="4B6D4253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A908" w14:textId="7BE48F2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818E" w14:textId="5D715F5F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02EB" w14:textId="52AD3540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E582" w14:textId="60A986C0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0E56D4D5" w14:textId="77777777" w:rsidTr="00092887">
        <w:trPr>
          <w:trHeight w:val="288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D127E5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5AD3" w14:textId="01B9CAE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3A4E" w14:textId="0A54CF0C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7A50" w14:textId="6164AC9B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F67A" w14:textId="59E0AF04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6EA1" w14:textId="62A34CB0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5DC2E984" w14:textId="77777777" w:rsidTr="00092887">
        <w:trPr>
          <w:trHeight w:val="288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2FA7A7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74F5" w14:textId="4FA9A994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9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92D3" w14:textId="7297A6D8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8EDA" w14:textId="6E3EA221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381B" w14:textId="1BA71355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47C4" w14:textId="2DC1ED15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3601C888" w14:textId="77777777" w:rsidTr="00092887">
        <w:trPr>
          <w:trHeight w:val="30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9855974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6B38" w14:textId="3ADB6C4F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0009" w14:textId="3EE8A21B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380F" w14:textId="73DEB46F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9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424F" w14:textId="739D666A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A6A4" w14:textId="03B0FCC0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1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7C8CF6C5" w14:textId="77777777" w:rsidTr="00092887">
        <w:trPr>
          <w:trHeight w:val="30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D76D30F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D57E" w14:textId="0ED6DF81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241B" w14:textId="7D9FC68A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F7C7" w14:textId="41BD0E9E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4A36" w14:textId="786ED5BC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C6F2" w14:textId="37DCF51E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594A1695" w14:textId="77777777" w:rsidTr="00092887">
        <w:trPr>
          <w:trHeight w:val="288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E3E0FF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732D" w14:textId="6449124E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4557" w14:textId="75908913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D2BB" w14:textId="0CE6ACD3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3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0549" w14:textId="4F0A766C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5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8195" w14:textId="32B44F8C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2CE62EB4" w14:textId="77777777" w:rsidTr="00092887">
        <w:trPr>
          <w:trHeight w:val="288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5129B9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5EA5" w14:textId="62502E40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4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C1E0" w14:textId="44E7A24D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3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715C" w14:textId="0880E3F0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6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BF19" w14:textId="5F6DE114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F27A" w14:textId="4A5C8AEC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8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574A3978" w14:textId="77777777" w:rsidTr="00092887">
        <w:trPr>
          <w:trHeight w:val="288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9A76F3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0DA9" w14:textId="390B2704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EDE0" w14:textId="054A3C51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9047" w14:textId="53B5140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CED4" w14:textId="15609FEC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.7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8F75" w14:textId="5B4A4A23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8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24980E3B" w14:textId="77777777" w:rsidTr="00092887">
        <w:trPr>
          <w:trHeight w:val="30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58B92C0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A7A4" w14:textId="577D4A35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1AE4" w14:textId="0BF8A8D3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5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6E47" w14:textId="64CE1FF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.6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5E46" w14:textId="36E3EA8A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.1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A462" w14:textId="4C0B08B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9.2</w:t>
            </w:r>
            <w:r w:rsidR="00D045D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cm</w:t>
            </w:r>
          </w:p>
        </w:tc>
      </w:tr>
      <w:tr w:rsidR="00092887" w:rsidRPr="00230E6A" w14:paraId="24D6E5E5" w14:textId="77777777" w:rsidTr="00092887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6C3F9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1FCB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7DCB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.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C6C9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F865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F969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1</w:t>
            </w:r>
          </w:p>
        </w:tc>
      </w:tr>
      <w:tr w:rsidR="00092887" w:rsidRPr="00230E6A" w14:paraId="72A87B24" w14:textId="77777777" w:rsidTr="00092887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E573C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78DA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4.12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3E28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2.8555555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3AC7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.08888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D19D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5.166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4E67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6.77777778</w:t>
            </w:r>
          </w:p>
        </w:tc>
      </w:tr>
      <w:tr w:rsidR="00092887" w:rsidRPr="00230E6A" w14:paraId="18AD70C7" w14:textId="77777777" w:rsidTr="00092887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8F6FC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tandard dev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F265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1317585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E627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5808496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61B9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709857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E448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993740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4B1C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703509449</w:t>
            </w:r>
          </w:p>
        </w:tc>
      </w:tr>
      <w:tr w:rsidR="00092887" w:rsidRPr="00230E6A" w14:paraId="18BE730E" w14:textId="77777777" w:rsidTr="00092887">
        <w:trPr>
          <w:trHeight w:val="28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C42A8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RI</w:t>
            </w: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vertAlign w:val="subscript"/>
                <w:lang w:eastAsia="pt-BR"/>
              </w:rPr>
              <w:t>len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01FE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5ABF" w14:textId="1A7AD09E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.9872173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1353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7.37251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2AFF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.374631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5C4A" w14:textId="77777777" w:rsidR="00092887" w:rsidRPr="00230E6A" w:rsidRDefault="00092887" w:rsidP="000928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0.62271062</w:t>
            </w:r>
          </w:p>
        </w:tc>
      </w:tr>
    </w:tbl>
    <w:p w14:paraId="554A348F" w14:textId="1A481582" w:rsidR="0053055E" w:rsidRDefault="00092887">
      <w:pPr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lang w:val="en-GB"/>
        </w:rPr>
        <w:br w:type="textWrapping" w:clear="all"/>
      </w:r>
    </w:p>
    <w:sectPr w:rsidR="0053055E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3386F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63AD8"/>
    <w:rsid w:val="00AB337E"/>
    <w:rsid w:val="00AC2837"/>
    <w:rsid w:val="00AC7D5F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32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09:00Z</dcterms:modified>
</cp:coreProperties>
</file>